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318C" w:rsidRDefault="008D172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1.</w:t>
      </w:r>
      <w:r w:rsidR="009A4C7A">
        <w:rPr>
          <w:rFonts w:ascii="Times New Roman" w:hAnsi="Times New Roman" w:cs="Times New Roman"/>
          <w:lang w:val="en-US"/>
        </w:rPr>
        <w:t xml:space="preserve"> </w:t>
      </w:r>
      <w:r w:rsidR="00DD3EEA">
        <w:rPr>
          <w:rFonts w:ascii="Times New Roman" w:hAnsi="Times New Roman" w:cs="Times New Roman"/>
          <w:lang w:val="en-US"/>
        </w:rPr>
        <w:t>Table</w:t>
      </w:r>
      <w:r w:rsidR="00DF7B7D" w:rsidRPr="00DF7B7D">
        <w:rPr>
          <w:rFonts w:ascii="Times New Roman" w:hAnsi="Times New Roman" w:cs="Times New Roman"/>
          <w:lang w:val="en-US"/>
        </w:rPr>
        <w:t xml:space="preserve">. Partial AUC ratios of </w:t>
      </w:r>
      <w:r w:rsidR="00DF7B7D" w:rsidRPr="00DF7B7D">
        <w:rPr>
          <w:rFonts w:ascii="Times New Roman" w:hAnsi="Times New Roman" w:cs="Times New Roman"/>
          <w:i/>
          <w:lang w:val="en-US"/>
        </w:rPr>
        <w:t>Anopheles</w:t>
      </w:r>
      <w:r w:rsidR="00DF7B7D" w:rsidRPr="00DF7B7D">
        <w:rPr>
          <w:rFonts w:ascii="Times New Roman" w:hAnsi="Times New Roman" w:cs="Times New Roman"/>
          <w:lang w:val="en-US"/>
        </w:rPr>
        <w:t xml:space="preserve"> </w:t>
      </w:r>
      <w:bookmarkStart w:id="0" w:name="_GoBack"/>
      <w:bookmarkEnd w:id="0"/>
      <w:r w:rsidR="009A4C7A" w:rsidRPr="009A4C7A">
        <w:rPr>
          <w:rFonts w:ascii="Times New Roman" w:hAnsi="Times New Roman" w:cs="Times New Roman"/>
          <w:lang w:val="en-US"/>
        </w:rPr>
        <w:t xml:space="preserve">vector species </w:t>
      </w:r>
      <w:r w:rsidR="00DF7B7D" w:rsidRPr="00DF7B7D">
        <w:rPr>
          <w:rFonts w:ascii="Times New Roman" w:hAnsi="Times New Roman" w:cs="Times New Roman"/>
          <w:lang w:val="en-US"/>
        </w:rPr>
        <w:t>ecological niche models based on Normalized Difference Vegetation Index (NDVI)</w:t>
      </w:r>
    </w:p>
    <w:tbl>
      <w:tblPr>
        <w:tblpPr w:leftFromText="141" w:rightFromText="141" w:vertAnchor="text" w:horzAnchor="margin" w:tblpXSpec="center" w:tblpY="187"/>
        <w:tblW w:w="55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53"/>
        <w:gridCol w:w="1933"/>
        <w:gridCol w:w="1207"/>
      </w:tblGrid>
      <w:tr w:rsidR="00DF7B7D" w:rsidRPr="009A4C7A" w:rsidTr="0038356D">
        <w:trPr>
          <w:trHeight w:val="315"/>
        </w:trPr>
        <w:tc>
          <w:tcPr>
            <w:tcW w:w="2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F7B7D" w:rsidRPr="009A4C7A" w:rsidRDefault="00DF7B7D" w:rsidP="00DF7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9A4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pecies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F7B7D" w:rsidRPr="009A4C7A" w:rsidRDefault="00DF7B7D" w:rsidP="00DF7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9A4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 xml:space="preserve">Mean AUC ratio 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F7B7D" w:rsidRPr="009A4C7A" w:rsidRDefault="00DF7B7D" w:rsidP="00DF7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9A4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Probability</w:t>
            </w:r>
          </w:p>
        </w:tc>
      </w:tr>
      <w:tr w:rsidR="00DF7B7D" w:rsidRPr="009A4C7A" w:rsidTr="0038356D">
        <w:trPr>
          <w:trHeight w:val="315"/>
        </w:trPr>
        <w:tc>
          <w:tcPr>
            <w:tcW w:w="2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F7B7D" w:rsidRPr="009A4C7A" w:rsidRDefault="00DF7B7D" w:rsidP="00DF7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O"/>
              </w:rPr>
            </w:pPr>
            <w:r w:rsidRPr="009A4C7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O"/>
              </w:rPr>
              <w:t xml:space="preserve">Anopheles </w:t>
            </w:r>
            <w:proofErr w:type="spellStart"/>
            <w:r w:rsidRPr="009A4C7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O"/>
              </w:rPr>
              <w:t>albimanus</w:t>
            </w:r>
            <w:proofErr w:type="spellEnd"/>
            <w:r w:rsidRPr="009A4C7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O"/>
              </w:rPr>
              <w:t xml:space="preserve"> 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F7B7D" w:rsidRPr="009A4C7A" w:rsidRDefault="00DF7B7D" w:rsidP="00DF7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9A4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.567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F7B7D" w:rsidRPr="009A4C7A" w:rsidRDefault="00DF7B7D" w:rsidP="00DF7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9A4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2.20E-16</w:t>
            </w:r>
          </w:p>
        </w:tc>
      </w:tr>
      <w:tr w:rsidR="00DF7B7D" w:rsidRPr="009A4C7A" w:rsidTr="0038356D">
        <w:trPr>
          <w:trHeight w:val="315"/>
        </w:trPr>
        <w:tc>
          <w:tcPr>
            <w:tcW w:w="2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F7B7D" w:rsidRPr="009A4C7A" w:rsidRDefault="00DF7B7D" w:rsidP="00DF7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O"/>
              </w:rPr>
            </w:pPr>
            <w:r w:rsidRPr="009A4C7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O"/>
              </w:rPr>
              <w:t xml:space="preserve">Anopheles darlingi 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F7B7D" w:rsidRPr="009A4C7A" w:rsidRDefault="00DF7B7D" w:rsidP="00DF7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9A4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.274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F7B7D" w:rsidRPr="009A4C7A" w:rsidRDefault="00DF7B7D" w:rsidP="00DF7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9A4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.62E-13</w:t>
            </w:r>
          </w:p>
        </w:tc>
      </w:tr>
      <w:tr w:rsidR="00DF7B7D" w:rsidRPr="00DF7B7D" w:rsidTr="0038356D">
        <w:trPr>
          <w:trHeight w:val="315"/>
        </w:trPr>
        <w:tc>
          <w:tcPr>
            <w:tcW w:w="2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F7B7D" w:rsidRPr="00DF7B7D" w:rsidRDefault="00DF7B7D" w:rsidP="00DF7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</w:pPr>
            <w:r w:rsidRPr="009A4C7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O"/>
              </w:rPr>
              <w:t xml:space="preserve">Anopheles </w:t>
            </w:r>
            <w:proofErr w:type="spellStart"/>
            <w:r w:rsidRPr="009A4C7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O"/>
              </w:rPr>
              <w:t>nunez</w:t>
            </w:r>
            <w:r w:rsidRPr="00DF7B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O"/>
              </w:rPr>
              <w:t>tovari</w:t>
            </w:r>
            <w:proofErr w:type="spellEnd"/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F7B7D" w:rsidRPr="00DF7B7D" w:rsidRDefault="00DF7B7D" w:rsidP="00DF7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DF7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1.305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F7B7D" w:rsidRPr="00DF7B7D" w:rsidRDefault="00DF7B7D" w:rsidP="00DF7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DF7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1.15E-13</w:t>
            </w:r>
          </w:p>
        </w:tc>
      </w:tr>
    </w:tbl>
    <w:p w:rsidR="00DF7B7D" w:rsidRDefault="00DF7B7D">
      <w:pPr>
        <w:rPr>
          <w:rFonts w:ascii="Times New Roman" w:hAnsi="Times New Roman" w:cs="Times New Roman"/>
          <w:lang w:val="en-US"/>
        </w:rPr>
      </w:pPr>
    </w:p>
    <w:p w:rsidR="00DF7B7D" w:rsidRPr="00DF7B7D" w:rsidRDefault="00DF7B7D">
      <w:pPr>
        <w:rPr>
          <w:rFonts w:ascii="Times New Roman" w:hAnsi="Times New Roman" w:cs="Times New Roman"/>
          <w:lang w:val="en-US"/>
        </w:rPr>
      </w:pPr>
    </w:p>
    <w:sectPr w:rsidR="00DF7B7D" w:rsidRPr="00DF7B7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B7D"/>
    <w:rsid w:val="0030318C"/>
    <w:rsid w:val="0038356D"/>
    <w:rsid w:val="008D1729"/>
    <w:rsid w:val="009A4C7A"/>
    <w:rsid w:val="00DD3EEA"/>
    <w:rsid w:val="00DF7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3E952B"/>
  <w15:chartTrackingRefBased/>
  <w15:docId w15:val="{D7B20E11-A4A6-465F-8D2A-7E7055975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470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1</Words>
  <Characters>24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o Altamiranda</dc:creator>
  <cp:keywords/>
  <dc:description/>
  <cp:lastModifiedBy>Margarita Correa</cp:lastModifiedBy>
  <cp:revision>4</cp:revision>
  <dcterms:created xsi:type="dcterms:W3CDTF">2017-02-06T14:18:00Z</dcterms:created>
  <dcterms:modified xsi:type="dcterms:W3CDTF">2017-02-09T21:50:00Z</dcterms:modified>
</cp:coreProperties>
</file>